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Web resource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f twenty-four studies included in the meta-analysis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URLs for data presented herein are as follows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12. Konoshita T, Makino Y, Kimura T</w:t>
      </w:r>
      <w:r>
        <w:rPr>
          <w:rFonts w:cs="Times New Roman" w:ascii="Times New Roman" w:hAnsi="Times New Roman"/>
          <w:sz w:val="24"/>
          <w:szCs w:val="24"/>
        </w:rPr>
        <w:t xml:space="preserve">, Fujii M, Morikawa N, </w:t>
      </w:r>
      <w:r>
        <w:rPr>
          <w:rFonts w:cs="Times New Roman" w:ascii="Times New Roman" w:hAnsi="Times New Roman"/>
          <w:kern w:val="0"/>
          <w:sz w:val="24"/>
          <w:szCs w:val="24"/>
        </w:rPr>
        <w:t>et al.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13) A Crossover Comparison of Urinary Albumin Excretion as a New Surrogate Marker for Cardiovascular Disease among 4 Types of Calcium Channel Blockers. Int J Cardiol 166:448-452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EBSCO(asp/bsp)</w:t>
        </w:r>
      </w:hyperlink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http://search.ebscohost.com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r </w:t>
      </w:r>
      <w:hyperlink r:id="rId4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ScienceDirect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omepag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sciencedirect.com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akenaka T, Seto T, Okayama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Kojima E, Nodaira Y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t al. (2012) Long-Term Effects of Calcium Antagonists on Augmentation Index in Hypertensive Patients with Chronic Kidney Disease: A Randomized Controlled Study. Am J Nephrol 35:416-423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4. Nakamura T, Sato E, Fujiwara 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Kawagoe Y, Koide H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t al. (2011) Calcium Channel Blocker Inhibition of Age and Rage Axis Limits Renal Injury in Nondiabetic Patients with Stage I or Ii Chronic Kidney Disease. Clin Cardiol 34:372-377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8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5. Abe M, Okada K, Maruyama 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Matsumoto S, Maruyama T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t al. (2011) Benidipine Reduces Albuminuria and Plasma Aldosterone in Mild-to-Moderate Stage Chronic Kidney Disease with Albuminuria. Hypertens Res 34:268-273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10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1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6. Abe M, Maruyama N, Okada 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Matsumoto S, Matsumoto K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t al. (2011) Additive Antioxidative Effects of Azelnidipine on Angiotensin Receptor Blocker Olmesartan Treatment for Type 2 Diabetic Patients with Albuminuria. Hypertens Res 34:935-941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12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1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7. Nakano N, Ishimitsu T, Takahashi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nada H, Okamura 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 al. (2010) Effects of Efonidipine, an L- and T-Type Calcium Channel Blocker, on the Renin-Angiotensin-Aldosterone System in Chronic Hemodialysis Patients. Int Heart J 51:188-192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14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1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. Nakamura T, Sato E, Fujiwara 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Kawagoe Y, Ueda Y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 al. (2010) Comparative Effects of Benidipine and Amlodipine on Proteinuria, Urinary 8-Ohdg, Urinary L-Fabp, and Inflammatory and Atherosclerosis Markers in Early-Stage Chronic Kidney Disease. Am J Med Sci 339:157-163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1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1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9. Tsutamoto T, Tanaka T, Nishiyama K, Yamaji M, Kawahara C, et al. (2009) Long-Term Effect of Efonidipine Therapy on Plasma Aldosterone and Left Ventricular Mass Index in Patients with Essential Hypertension. Hypertens Res 32:670-674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18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1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. Sasaki H, Saiki A, Endo K, Ban N, Yamaguchi T, et al. (2009) Protective Effects of Efonidipine, a T- and L-Type Calcium Channel Blocker, on Renal Function and Arterial Stiffness in Type 2 Diabetic Patients with Hypertension and Nephropathy. J Atheroscler Thromb 16:568-575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0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2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1. Abe M, Okada K, Maruyama T, Maruyama N, Matsumoto K (2009) Comparison of the Antiproteinuric Effects of the Calcium Channel Blockers Benidipine and Amlodipine Administered in Combination with Angiotensin Receptor Blockers to Hypertensive Patients with Stage 3-5 Chronic Kidney Disease. Hypertens Res 32:270-275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2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2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2. Martinez-Martin FJ, Saiz-Satjes M (2008) Add-on Manidipine Versus Amlodipine in Diabetic Patients with Hypertension and Microalbuminuria: The Amandha Study. Expert Rev Cardiovasc Ther 6:1347-1355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4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2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3. Tanaka T, Tsutamoto T, Sakai H, Fujii M, Yamamoto T, et al. (2007) Comparison of the Effects of Efonidipine and Amlodipine on Aldosterone in Patients with Hypertension. Hypertens Res 30:691-697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2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. Nakamura T, Sugaya T, Kawagoe Y, Suzuki T, Ueda Y, et al. (2007) Azelnidipine Reduces Urinary Protein Excretion and Urinary Liver-Type Fatty Acid Binding Protein in Patients with Hypertensive Chronic Kidney Disease. Am J Med Sci 333:321-326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28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2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5. Ishimitsu T, Kameda T, Akashiba A, Takahashi T, Ohta S, et al. (2007) Efonidipine Reduces Proteinuria and Plasma Aldosterone in Patients with Chronic Glomerulonephritis. Hypertens Res 30:621-626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30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3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6. Oshima T, Ozono R, Yano 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Higashi Y, Teragawa H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 al. (2005) Beneficial Effect of T-Type Calcium Channel Blockers on Endothelial Function in Patients with Essential Hypertension. Hypertens Res 28:889-894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32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3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7. Ueshiba H, Miyachi Y (2004) Effects of the Long-Acting Calcium Channel Blockers, Amlodipine, Manidipine and Cilnidipine on Steroid Hormones and Insulin Resistance in Hypertensive Obese Patients. Intern Med 43:561-565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34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3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8. Bellinghieri G, Mazzaglia G, Savica V, Santoro D (2003) Effects of Manidipine and Nifedipine on Blood Pressure and Renal Function in Patients with Chronic Renal Failure: A Multicenter Randomized Controlled Trial. Ren Fail 25:681-689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3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omepage, </w:t>
      </w:r>
      <w:hyperlink r:id="rId3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9. Han RQ, Luo CL, Jiang M</w:t>
      </w:r>
      <w:r>
        <w:rPr>
          <w:rFonts w:cs="Times New Roman" w:ascii="Times New Roman" w:hAnsi="Times New Roman"/>
          <w:color w:val="000000"/>
          <w:sz w:val="24"/>
          <w:szCs w:val="24"/>
        </w:rPr>
        <w:t>, Li HY, Shan FJ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2013) Observed the efficacy of benidipine combined with benazepril treatment of hypertension nephropath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linical drug of the world 7:401-404. (in Chinese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CNKI homepage, </w:t>
      </w:r>
      <w:hyperlink r:id="rId38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cnki.net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0. Gong ML, Gao YX, Zhang J (2012) Benidipine combined with valsartan on renal function in patients with essential hypertension. Chinese Medicine 14: 95-96+99. (in Chinese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CNKI homepage, </w:t>
      </w:r>
      <w:hyperlink r:id="rId3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cnki.net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1. Gan JS, Gan L (2012) Effect of valsartan and benidipine on renal function in patients with essential hypertension with proteinur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ina Pharmaceutical Guide 27:201-202. (in Chinese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CNKI homepage, </w:t>
      </w:r>
      <w:hyperlink r:id="rId40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cnki.net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2. Dong B, Xiao Qu B (2011) Benidipine and perindopril in elderly hypertensive patients with proteinuria affect renal function. Journal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hina Modern Medicine 11:54-56. (in Chinese)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CNKI homepage, </w:t>
      </w:r>
      <w:hyperlink r:id="rId4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cnki.net/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3. Peng T, Hu Z, Xia 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Bei Jiang, Xianhua Li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t al. (2009) A Comparative Study of the Renoprotective Effects of Benidipine and Valsartan in Primary Hypertensive Patients with Proteinuria. Arzneimittelforschung 59:647-650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42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omepage, </w:t>
      </w:r>
      <w:hyperlink r:id="rId4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4. Del Vecchio L, Pozzi M, Salvetti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Maschio G, Fusaroli M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 al. (2004) Efficacy and Tolerability of Manidipine in the Treatment of Hypertension in Patients with Non-Diabetic Chronic Kidney Disease without Glomerular Disease. Prospective, Randomized, Double-Blind Study of Parallel Groups in Comparison with Enalapril. J Nephrol 17:261-269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44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omepage, </w:t>
      </w:r>
      <w:hyperlink r:id="rId4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5. Hayashi K, Kumagai H, and Saruta T (2003) Effect of Efonidipine and Ace Inhibitors on Proteinuria in Human Hypertension with Renal Impairment. Am J Hypertens 16: 116-12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hyperlink r:id="rId4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PubMed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omepage, </w:t>
      </w:r>
      <w:hyperlink r:id="rId4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ncbi.nlm.nih.gov/pubmed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jour.blyun.com/readenmag.jsp?dxid=165180371648&amp;aid=170&amp;gj=1&amp;type=41&amp;d=2136C4A8701D7C0059337451D79C7836" TargetMode="External"/><Relationship Id="rId3" Type="http://schemas.openxmlformats.org/officeDocument/2006/relationships/hyperlink" Target="http://search.ebscohost.com/" TargetMode="External"/><Relationship Id="rId4" Type="http://schemas.openxmlformats.org/officeDocument/2006/relationships/hyperlink" Target="http://fjour.blyun.com/readenmag.jsp?dxid=165180371648&amp;aid=170&amp;gj=1&amp;type=26&amp;d=3732AC9E673867F5C5E94725CF3420F5" TargetMode="External"/><Relationship Id="rId5" Type="http://schemas.openxmlformats.org/officeDocument/2006/relationships/hyperlink" Target="http://www.sciencedirect.com/" TargetMode="External"/><Relationship Id="rId6" Type="http://schemas.openxmlformats.org/officeDocument/2006/relationships/hyperlink" Target="http://fjour.blyun.com/readenmag.jsp?dxid=165153168259&amp;aid=170&amp;gj=1&amp;type=68&amp;d=74CEF36D89F959D4331ECE5A962D8192" TargetMode="External"/><Relationship Id="rId7" Type="http://schemas.openxmlformats.org/officeDocument/2006/relationships/hyperlink" Target="http://www.ncbi.nlm.nih.gov/pubmed" TargetMode="External"/><Relationship Id="rId8" Type="http://schemas.openxmlformats.org/officeDocument/2006/relationships/hyperlink" Target="http://fjour.blyun.com/readenmag.jsp?dxid=165153168259&amp;aid=170&amp;gj=1&amp;type=68&amp;d=74CEF36D89F959D4331ECE5A962D8192" TargetMode="External"/><Relationship Id="rId9" Type="http://schemas.openxmlformats.org/officeDocument/2006/relationships/hyperlink" Target="http://www.ncbi.nlm.nih.gov/pubmed" TargetMode="External"/><Relationship Id="rId10" Type="http://schemas.openxmlformats.org/officeDocument/2006/relationships/hyperlink" Target="http://fjour.blyun.com/readenmag.jsp?dxid=165153168259&amp;aid=170&amp;gj=1&amp;type=68&amp;d=74CEF36D89F959D4331ECE5A962D8192" TargetMode="External"/><Relationship Id="rId11" Type="http://schemas.openxmlformats.org/officeDocument/2006/relationships/hyperlink" Target="http://www.ncbi.nlm.nih.gov/pubmed" TargetMode="External"/><Relationship Id="rId12" Type="http://schemas.openxmlformats.org/officeDocument/2006/relationships/hyperlink" Target="http://fjour.blyun.com/readenmag.jsp?dxid=165153168259&amp;aid=170&amp;gj=1&amp;type=68&amp;d=74CEF36D89F959D4331ECE5A962D8192" TargetMode="External"/><Relationship Id="rId13" Type="http://schemas.openxmlformats.org/officeDocument/2006/relationships/hyperlink" Target="http://www.ncbi.nlm.nih.gov/pubmed" TargetMode="External"/><Relationship Id="rId14" Type="http://schemas.openxmlformats.org/officeDocument/2006/relationships/hyperlink" Target="http://fjour.blyun.com/readenmag.jsp?dxid=165153168259&amp;aid=170&amp;gj=1&amp;type=68&amp;d=74CEF36D89F959D4331ECE5A962D8192" TargetMode="External"/><Relationship Id="rId15" Type="http://schemas.openxmlformats.org/officeDocument/2006/relationships/hyperlink" Target="http://www.ncbi.nlm.nih.gov/pubmed" TargetMode="External"/><Relationship Id="rId16" Type="http://schemas.openxmlformats.org/officeDocument/2006/relationships/hyperlink" Target="http://fjour.blyun.com/readenmag.jsp?dxid=165153168259&amp;aid=170&amp;gj=1&amp;type=68&amp;d=74CEF36D89F959D4331ECE5A962D8192" TargetMode="External"/><Relationship Id="rId17" Type="http://schemas.openxmlformats.org/officeDocument/2006/relationships/hyperlink" Target="http://www.ncbi.nlm.nih.gov/pubmed" TargetMode="External"/><Relationship Id="rId18" Type="http://schemas.openxmlformats.org/officeDocument/2006/relationships/hyperlink" Target="http://fjour.blyun.com/readenmag.jsp?dxid=165153168259&amp;aid=170&amp;gj=1&amp;type=68&amp;d=74CEF36D89F959D4331ECE5A962D8192" TargetMode="External"/><Relationship Id="rId19" Type="http://schemas.openxmlformats.org/officeDocument/2006/relationships/hyperlink" Target="http://www.ncbi.nlm.nih.gov/pubmed" TargetMode="External"/><Relationship Id="rId20" Type="http://schemas.openxmlformats.org/officeDocument/2006/relationships/hyperlink" Target="http://fjour.blyun.com/readenmag.jsp?dxid=165153168259&amp;aid=170&amp;gj=1&amp;type=68&amp;d=74CEF36D89F959D4331ECE5A962D8192" TargetMode="External"/><Relationship Id="rId21" Type="http://schemas.openxmlformats.org/officeDocument/2006/relationships/hyperlink" Target="http://www.ncbi.nlm.nih.gov/pubmed" TargetMode="External"/><Relationship Id="rId22" Type="http://schemas.openxmlformats.org/officeDocument/2006/relationships/hyperlink" Target="http://fjour.blyun.com/readenmag.jsp?dxid=165153168259&amp;aid=170&amp;gj=1&amp;type=68&amp;d=74CEF36D89F959D4331ECE5A962D8192" TargetMode="External"/><Relationship Id="rId23" Type="http://schemas.openxmlformats.org/officeDocument/2006/relationships/hyperlink" Target="http://www.ncbi.nlm.nih.gov/pubmed" TargetMode="External"/><Relationship Id="rId24" Type="http://schemas.openxmlformats.org/officeDocument/2006/relationships/hyperlink" Target="http://fjour.blyun.com/readenmag.jsp?dxid=165153168259&amp;aid=170&amp;gj=1&amp;type=68&amp;d=74CEF36D89F959D4331ECE5A962D8192" TargetMode="External"/><Relationship Id="rId25" Type="http://schemas.openxmlformats.org/officeDocument/2006/relationships/hyperlink" Target="http://www.ncbi.nlm.nih.gov/pubmed" TargetMode="External"/><Relationship Id="rId26" Type="http://schemas.openxmlformats.org/officeDocument/2006/relationships/hyperlink" Target="http://fjour.blyun.com/readenmag.jsp?dxid=165153168259&amp;aid=170&amp;gj=1&amp;type=68&amp;d=74CEF36D89F959D4331ECE5A962D8192" TargetMode="External"/><Relationship Id="rId27" Type="http://schemas.openxmlformats.org/officeDocument/2006/relationships/hyperlink" Target="http://www.ncbi.nlm.nih.gov/pubmed" TargetMode="External"/><Relationship Id="rId28" Type="http://schemas.openxmlformats.org/officeDocument/2006/relationships/hyperlink" Target="http://fjour.blyun.com/readenmag.jsp?dxid=165153168259&amp;aid=170&amp;gj=1&amp;type=68&amp;d=74CEF36D89F959D4331ECE5A962D8192" TargetMode="External"/><Relationship Id="rId29" Type="http://schemas.openxmlformats.org/officeDocument/2006/relationships/hyperlink" Target="http://www.ncbi.nlm.nih.gov/pubmed" TargetMode="External"/><Relationship Id="rId30" Type="http://schemas.openxmlformats.org/officeDocument/2006/relationships/hyperlink" Target="http://fjour.blyun.com/readenmag.jsp?dxid=165153168259&amp;aid=170&amp;gj=1&amp;type=68&amp;d=74CEF36D89F959D4331ECE5A962D8192" TargetMode="External"/><Relationship Id="rId31" Type="http://schemas.openxmlformats.org/officeDocument/2006/relationships/hyperlink" Target="http://www.ncbi.nlm.nih.gov/pubmed" TargetMode="External"/><Relationship Id="rId32" Type="http://schemas.openxmlformats.org/officeDocument/2006/relationships/hyperlink" Target="http://fjour.blyun.com/readenmag.jsp?dxid=165153168259&amp;aid=170&amp;gj=1&amp;type=68&amp;d=74CEF36D89F959D4331ECE5A962D8192" TargetMode="External"/><Relationship Id="rId33" Type="http://schemas.openxmlformats.org/officeDocument/2006/relationships/hyperlink" Target="http://www.ncbi.nlm.nih.gov/pubmed" TargetMode="External"/><Relationship Id="rId34" Type="http://schemas.openxmlformats.org/officeDocument/2006/relationships/hyperlink" Target="http://fjour.blyun.com/readenmag.jsp?dxid=165153168259&amp;aid=170&amp;gj=1&amp;type=68&amp;d=74CEF36D89F959D4331ECE5A962D8192" TargetMode="External"/><Relationship Id="rId35" Type="http://schemas.openxmlformats.org/officeDocument/2006/relationships/hyperlink" Target="http://www.ncbi.nlm.nih.gov/pubmed" TargetMode="External"/><Relationship Id="rId36" Type="http://schemas.openxmlformats.org/officeDocument/2006/relationships/hyperlink" Target="http://fjour.blyun.com/readenmag.jsp?dxid=165153168259&amp;aid=170&amp;gj=1&amp;type=68&amp;d=74CEF36D89F959D4331ECE5A962D8192" TargetMode="External"/><Relationship Id="rId37" Type="http://schemas.openxmlformats.org/officeDocument/2006/relationships/hyperlink" Target="http://www.ncbi.nlm.nih.gov/pubmed" TargetMode="External"/><Relationship Id="rId38" Type="http://schemas.openxmlformats.org/officeDocument/2006/relationships/hyperlink" Target="http://www.cnki.net/" TargetMode="External"/><Relationship Id="rId39" Type="http://schemas.openxmlformats.org/officeDocument/2006/relationships/hyperlink" Target="http://www.cnki.net/" TargetMode="External"/><Relationship Id="rId40" Type="http://schemas.openxmlformats.org/officeDocument/2006/relationships/hyperlink" Target="http://www.cnki.net/" TargetMode="External"/><Relationship Id="rId41" Type="http://schemas.openxmlformats.org/officeDocument/2006/relationships/hyperlink" Target="http://www.cnki.net/" TargetMode="External"/><Relationship Id="rId42" Type="http://schemas.openxmlformats.org/officeDocument/2006/relationships/hyperlink" Target="http://fjour.blyun.com/readenmag.jsp?dxid=165153168259&amp;aid=170&amp;gj=1&amp;type=68&amp;d=74CEF36D89F959D4331ECE5A962D8192" TargetMode="External"/><Relationship Id="rId43" Type="http://schemas.openxmlformats.org/officeDocument/2006/relationships/hyperlink" Target="http://www.ncbi.nlm.nih.gov/pubmed" TargetMode="External"/><Relationship Id="rId44" Type="http://schemas.openxmlformats.org/officeDocument/2006/relationships/hyperlink" Target="http://fjour.blyun.com/readenmag.jsp?dxid=165153168259&amp;aid=170&amp;gj=1&amp;type=68&amp;d=74CEF36D89F959D4331ECE5A962D8192" TargetMode="External"/><Relationship Id="rId45" Type="http://schemas.openxmlformats.org/officeDocument/2006/relationships/hyperlink" Target="http://www.ncbi.nlm.nih.gov/pubmed" TargetMode="External"/><Relationship Id="rId46" Type="http://schemas.openxmlformats.org/officeDocument/2006/relationships/hyperlink" Target="http://fjour.blyun.com/readenmag.jsp?dxid=165153168259&amp;aid=170&amp;gj=1&amp;type=68&amp;d=74CEF36D89F959D4331ECE5A962D8192" TargetMode="External"/><Relationship Id="rId47" Type="http://schemas.openxmlformats.org/officeDocument/2006/relationships/hyperlink" Target="http://www.ncbi.nlm.nih.gov/pubmed" TargetMode="Externa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44:00Z</dcterms:created>
  <dc:creator>雨林木风</dc:creator>
  <dc:description/>
  <cp:keywords/>
  <dc:language>en-US</dc:language>
  <cp:lastModifiedBy>雨林木风</cp:lastModifiedBy>
  <dcterms:modified xsi:type="dcterms:W3CDTF">2014-09-23T01:44:00Z</dcterms:modified>
  <cp:revision>1</cp:revision>
  <dc:subject/>
  <dc:title>File S2 </dc:title>
</cp:coreProperties>
</file>